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4DA8A" w14:textId="4C3394C8" w:rsidR="009F0ABD" w:rsidRPr="009F0ABD" w:rsidRDefault="009F0ABD" w:rsidP="009F0ABD">
      <w:pPr>
        <w:pStyle w:val="Heading1"/>
        <w:spacing w:after="120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Toc138765322"/>
      <w:r w:rsidRPr="009F0AB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file S2. Variables harmonization</w:t>
      </w:r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815"/>
        <w:gridCol w:w="993"/>
        <w:gridCol w:w="1983"/>
        <w:gridCol w:w="2977"/>
        <w:gridCol w:w="3180"/>
      </w:tblGrid>
      <w:tr w:rsidR="009F0ABD" w:rsidRPr="002578FB" w14:paraId="1C538792" w14:textId="77777777" w:rsidTr="00A41211">
        <w:trPr>
          <w:trHeight w:val="340"/>
        </w:trPr>
        <w:tc>
          <w:tcPr>
            <w:tcW w:w="1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14:paraId="2C00CAC2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Variables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14:paraId="356F3A29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Study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hideMark/>
          </w:tcPr>
          <w:p w14:paraId="07170DE4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Variable code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14:paraId="1A7C92E3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Recoding if needed</w:t>
            </w:r>
          </w:p>
        </w:tc>
        <w:tc>
          <w:tcPr>
            <w:tcW w:w="11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14:paraId="381BC4A4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Notes</w:t>
            </w:r>
          </w:p>
        </w:tc>
      </w:tr>
      <w:tr w:rsidR="009F0ABD" w:rsidRPr="002578FB" w14:paraId="24C4C669" w14:textId="77777777" w:rsidTr="00A41211">
        <w:trPr>
          <w:trHeight w:val="32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B84A429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ocial Isolation 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A9A949B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743E4BC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2AAE5BF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13CCE57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</w:tr>
      <w:tr w:rsidR="009F0ABD" w:rsidRPr="002578FB" w14:paraId="76F59F19" w14:textId="77777777" w:rsidTr="00A41211">
        <w:trPr>
          <w:trHeight w:val="28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BFC65B7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*Household Size* - total in the household including CM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CD6E078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A6E1DE8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D7E1D9A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A42925C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9F0ABD" w:rsidRPr="002578FB" w14:paraId="76B55DF6" w14:textId="77777777" w:rsidTr="00A41211">
        <w:trPr>
          <w:trHeight w:val="90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E56D74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A4E038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NSHD</w:t>
            </w: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br/>
              <w:t>NCDS</w:t>
            </w: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br/>
              <w:t>BCS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3A9F76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W1_HHNUM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04208C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e.g., NCDS 9/11=8 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617AEB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Recode to cap highest number in the household to ensure that anonymity is protects i.e., those with Ns under 10</w:t>
            </w:r>
          </w:p>
        </w:tc>
      </w:tr>
      <w:tr w:rsidR="009F0ABD" w:rsidRPr="002578FB" w14:paraId="0F870DB6" w14:textId="77777777" w:rsidTr="00A41211">
        <w:trPr>
          <w:trHeight w:val="56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E2A958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875BED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ELSA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E6D76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vNumP</w:t>
            </w:r>
            <w:proofErr w:type="spellEnd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(at Covid Wave1) - How many people (including you) are currently living in the residence you are staying?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1A23F4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E22A8C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Values in sample range from 0 to 9</w:t>
            </w:r>
          </w:p>
        </w:tc>
      </w:tr>
      <w:tr w:rsidR="009F0ABD" w:rsidRPr="002578FB" w14:paraId="31E2845D" w14:textId="77777777" w:rsidTr="00A41211">
        <w:trPr>
          <w:trHeight w:val="28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B25B238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*Living Alone* 0=Not Living Alone;1=Living Alon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032E38B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B4FECC4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43AE78F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2D21E55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9F0ABD" w:rsidRPr="002578FB" w14:paraId="062625D8" w14:textId="77777777" w:rsidTr="00A41211">
        <w:trPr>
          <w:trHeight w:val="90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FCA353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128231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NSHD</w:t>
            </w: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br/>
              <w:t>NCDS</w:t>
            </w: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br/>
              <w:t>BCS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195FDF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W1_HHNUM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7FF88E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.g., NCDS 1/8=1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6F33E2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F0ABD" w:rsidRPr="002578FB" w14:paraId="6FD5D34E" w14:textId="77777777" w:rsidTr="00A41211">
        <w:trPr>
          <w:trHeight w:val="30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86808D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FE53B9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ELSA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ECA62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vNumP</w:t>
            </w:r>
            <w:proofErr w:type="spellEnd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06DF4D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/max=0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B174AC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F0ABD" w:rsidRPr="002578FB" w14:paraId="15D81373" w14:textId="77777777" w:rsidTr="00A41211">
        <w:trPr>
          <w:trHeight w:val="28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9185BF5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*Family Network* - Children, in household, outside of household, any. 0=No Children; 1=Any Childre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68CB32D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EC291D9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9621D22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4045905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9F0ABD" w:rsidRPr="002578FB" w14:paraId="2DE66291" w14:textId="77777777" w:rsidTr="00A41211">
        <w:trPr>
          <w:trHeight w:val="196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6ED535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F60F19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NSHD</w:t>
            </w: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br/>
              <w:t>NCDS</w:t>
            </w: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br/>
              <w:t>BCS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ADF870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W1_HHNUMWH_2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CW1_ANYCHNL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20D007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=1; 2=0, gen (HH_CHILD_CV19)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1=1; 2=0, gen (FR_CHILD_CV19)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 xml:space="preserve">gen ANY_CHILD_CV19 </w:t>
            </w:r>
            <w:proofErr w:type="gramStart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= .</w:t>
            </w:r>
            <w:proofErr w:type="gramEnd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replace ANY_CHILD_CV19 = 0 if HH_CHILD_CV19==0 &amp; FR_CHILD_CV19==0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replace ANY_CHILD_CV19 = 1 if HH_CHILD_CV19==1 | FR_CHILD_CV19==1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D99999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Generate whatever is available if only within household, fine, but use the same naming convention so it is clear</w:t>
            </w:r>
          </w:p>
        </w:tc>
      </w:tr>
      <w:tr w:rsidR="009F0ABD" w:rsidRPr="002578FB" w14:paraId="5677ABA9" w14:textId="77777777" w:rsidTr="00A41211">
        <w:trPr>
          <w:trHeight w:val="30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60224C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10C4B4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ELSA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71A68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t asked in Covid Waves - we use pre-pandemic data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9D12FF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EEAD35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 </w:t>
            </w:r>
          </w:p>
        </w:tc>
      </w:tr>
      <w:tr w:rsidR="009F0ABD" w:rsidRPr="002578FB" w14:paraId="30C3C815" w14:textId="77777777" w:rsidTr="00A41211">
        <w:trPr>
          <w:trHeight w:val="28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8015154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*Family Network* - Partner, in the household, outside of household, any. 0=No Partner; 1=Any Partner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99E2AC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B99D48D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77BE6A3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74BC4A4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9F0ABD" w:rsidRPr="002578FB" w14:paraId="60E54E60" w14:textId="77777777" w:rsidTr="00A41211">
        <w:trPr>
          <w:trHeight w:val="196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DF94E2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F9856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NSHD</w:t>
            </w: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br/>
              <w:t>NCDS</w:t>
            </w: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br/>
              <w:t>BCS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40D35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W1_HHNUMWH_1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 xml:space="preserve">CW1_OTHRELA 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5B8EA8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=1; 2=0, gen (HH_CHILD_CV19)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1=1; 2=0, gen (FR_CHILD_CV19)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 xml:space="preserve">gen ANY_CHILD_CV19 </w:t>
            </w:r>
            <w:proofErr w:type="gramStart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= .</w:t>
            </w:r>
            <w:proofErr w:type="gramEnd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replace ANY_CHILD_CV19 = 0 if HH_CHILD_CV19==0 &amp; FR_CHILD_CV19==0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replace ANY_CHILD_CV19 = 1 if HH_CHILD_CV19==1 | FR_CHILD_CV19==1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7CAC29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Generate whatever is available if only within household, fine, but use the same naming convention so it is clear</w:t>
            </w:r>
          </w:p>
        </w:tc>
      </w:tr>
      <w:tr w:rsidR="009F0ABD" w:rsidRPr="002578FB" w14:paraId="09A4692C" w14:textId="77777777" w:rsidTr="00A41211">
        <w:trPr>
          <w:trHeight w:val="345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FC9C87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0DD737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ELSA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6093C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artInHH</w:t>
            </w:r>
            <w:proofErr w:type="spellEnd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(derived) - Relationship with other members in family is 'Husband/ Wife/ Partner'. 1=Yes, -1=Not applicable (only 1 person in HH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D1BBD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0 if </w:t>
            </w:r>
            <w:proofErr w:type="spellStart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artInHH</w:t>
            </w:r>
            <w:proofErr w:type="spellEnd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=-1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3DEC70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 </w:t>
            </w:r>
          </w:p>
        </w:tc>
      </w:tr>
      <w:tr w:rsidR="009F0ABD" w:rsidRPr="002578FB" w14:paraId="1F53A05C" w14:textId="77777777" w:rsidTr="00A41211">
        <w:trPr>
          <w:trHeight w:val="28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363605B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*Family and Friends* - weekly in person contact with friends/relatives. 0=No Weekly Contact; 1=Weekly Contac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6742C59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1D60909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B254250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F6DB8B4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9F0ABD" w:rsidRPr="002578FB" w14:paraId="1455330F" w14:textId="77777777" w:rsidTr="00A41211">
        <w:trPr>
          <w:trHeight w:val="364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3B9EE2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4B21CD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NSHD</w:t>
            </w: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br/>
              <w:t>NCDS</w:t>
            </w: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br/>
              <w:t>BCS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5C819A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W1_SCON1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CW1_SCON2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CW1_SCON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E4B967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/4=1; 5=0, gen (FR_FF_FRQ_CV19)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recode CW1_SCON2 CW1_SCON3 (-8=.) (1/4=1) (5=0), gen (FR_REM_FRQ_CV19_1 FR_REM_FRQ_CV19_2)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gen FR_REM_FRQ_CV19 = .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replace FR_REM_FRQ_CV19 = 0 if FR_REM_FRQ_CV19_1==0 &amp; FR_REM_FRQ_CV19_2==0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replace FR_REM_FRQ_CV19 = 1 if FR_REM_FRQ_CV19_1==1 | FR_REM_FRQ_CV19_2==1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gen ANY_FR_FRQ_CV19 = .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replace ANY_FR_FRQ_CV19 = 0 if FR_FF_FRQ_CV19==0 &amp; FR_REM_FRQ_CV19==0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replace ANY_FR_FRQ_CV19 = 1 if FR_FF_FRQ_CV19==1 | FR_REM_FRQ_CV19==1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A970B3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Generate whatever is available if only within household, fine, but use the same naming convention so it is clear</w:t>
            </w:r>
          </w:p>
        </w:tc>
      </w:tr>
      <w:tr w:rsidR="009F0ABD" w:rsidRPr="002578FB" w14:paraId="63B8A3BD" w14:textId="77777777" w:rsidTr="00A41211">
        <w:trPr>
          <w:trHeight w:val="30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948A7C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918E31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ELSA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08AACB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8D020A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9420BD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 </w:t>
            </w:r>
          </w:p>
        </w:tc>
      </w:tr>
      <w:tr w:rsidR="009F0ABD" w:rsidRPr="002578FB" w14:paraId="416EACB9" w14:textId="77777777" w:rsidTr="00A41211">
        <w:trPr>
          <w:trHeight w:val="28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D6E6287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*Family and Friends* - weekly remote contact with friends/relatives. 0=No Weekly Contact; 1=Weekly Contac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EC698DA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3E2CBCC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EB11A77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B511A68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9F0ABD" w:rsidRPr="002578FB" w14:paraId="235953BA" w14:textId="77777777" w:rsidTr="00A41211">
        <w:trPr>
          <w:trHeight w:val="364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E4FDBD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E70EE7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NSHD</w:t>
            </w: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br/>
              <w:t>NCDS</w:t>
            </w: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br/>
              <w:t>BCS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33AC8E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W1_SCON1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CW1_SCON2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CW1_SCON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6F87FF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/4=1; 5=0, gen (FR_FF_FRQ_CV19)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recode CW1_SCON2 CW1_SCON3 (-8=.) (1/4=1) (5=0), gen (FR_REM_FRQ_CV19_1 FR_REM_FRQ_CV19_2)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gen FR_REM_FRQ_CV19 = .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replace FR_REM_FRQ_CV19 = 0 if FR_REM_FRQ_CV19_1==0 &amp; FR_REM_FRQ_CV19_2==0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replace FR_REM_FRQ_CV19 = 1 if FR_REM_FRQ_CV19_1==1 | FR_REM_FRQ_CV19_2==1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gen ANY_FR_FRQ_CV19 = .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replace ANY_FR_FRQ_CV19 = 0 if FR_FF_FRQ_CV19==0 &amp; FR_REM_FRQ_CV19==0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replace ANY_FR_FRQ_CV19 = 1 if FR_FF_FRQ_CV19==1 | FR_REM_FRQ_CV19==1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C11541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Generate whatever is available if only within household, fine, but use the same naming convention so it is clear</w:t>
            </w:r>
          </w:p>
        </w:tc>
      </w:tr>
      <w:tr w:rsidR="009F0ABD" w:rsidRPr="002578FB" w14:paraId="2B9346C7" w14:textId="77777777" w:rsidTr="00A41211">
        <w:trPr>
          <w:trHeight w:val="336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EDDCD0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3CF407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ELSA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6A6990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FAM: In the past month, how often have you done the following with any of your immediate family (parents, children, grandchildren and brothers and sisters), not counting any who live with you?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FRD: In the past month, how often have you done the following with other relatives and/or friends?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 xml:space="preserve"> 1. Speak on the phone 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-- </w:t>
            </w:r>
            <w:proofErr w:type="gramStart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.Daily</w:t>
            </w:r>
            <w:proofErr w:type="gramEnd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; 2.Three to Six times a week; 3.Once/Twice a week; 4.Less than once a week or never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 xml:space="preserve"> 2. Write/ </w:t>
            </w:r>
            <w:proofErr w:type="gramStart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mail  --</w:t>
            </w:r>
            <w:proofErr w:type="gramEnd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1.Daily; 2.Three to Six times a week; 3.Once/Twice a week; 4.Less than once a week or never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 xml:space="preserve"> 3. Send/ receive texts -- </w:t>
            </w:r>
            <w:proofErr w:type="gramStart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.Daily</w:t>
            </w:r>
            <w:proofErr w:type="gramEnd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; 2.Three to Six times a week; 3.Once/Twice a week; 4.Less than once a week or never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609BEA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lastRenderedPageBreak/>
              <w:t>0 (no weekly contact) if (fam1==4 &amp; fam2==4 &amp; fam3==4) &amp; (frd1==4&amp; frd2==4 &amp; frd3==4)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4A61B5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 </w:t>
            </w:r>
          </w:p>
        </w:tc>
      </w:tr>
      <w:tr w:rsidR="009F0ABD" w:rsidRPr="002578FB" w14:paraId="6008FE73" w14:textId="77777777" w:rsidTr="00A41211">
        <w:trPr>
          <w:trHeight w:val="28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C0F1AF5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*Education and employment* - neither in education nor employment. 0=Neither in Education </w:t>
            </w:r>
            <w:proofErr w:type="gramStart"/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r</w:t>
            </w:r>
            <w:proofErr w:type="gramEnd"/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Employment; 1=In Education or Employmen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A89FA99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A5FB85E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530C07E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A559384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9F0ABD" w:rsidRPr="002578FB" w14:paraId="60213EC1" w14:textId="77777777" w:rsidTr="00A41211">
        <w:trPr>
          <w:trHeight w:val="90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167744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EA3E58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NSHD</w:t>
            </w: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br/>
              <w:t>NCDS</w:t>
            </w: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br/>
              <w:t>BCS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66C395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W1_ECONACTIVITYD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6A1082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=1; 2/4=0; 5=1; 6/9=0; 10=1; 11/13=0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081BD9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 </w:t>
            </w:r>
          </w:p>
        </w:tc>
      </w:tr>
      <w:tr w:rsidR="009F0ABD" w:rsidRPr="002578FB" w14:paraId="5E961B5A" w14:textId="77777777" w:rsidTr="00A41211">
        <w:trPr>
          <w:trHeight w:val="1065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7153AB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A3B3FD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ELSA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3CEE44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vPstd</w:t>
            </w:r>
            <w:proofErr w:type="spellEnd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 Which of the following would you say best describes your current situation?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 xml:space="preserve">1.Retired; </w:t>
            </w:r>
            <w:proofErr w:type="gramStart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.Employed</w:t>
            </w:r>
            <w:proofErr w:type="gramEnd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; 3.Paid/unpaid leave from employment (including furlough);  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lastRenderedPageBreak/>
              <w:t>4.Self-employed and currently working; 5.Self-employed but not currently working; 6.Unemployed; 7.Permanently sick or disabled; 8.Looking after home or family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8D7C33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1 if </w:t>
            </w:r>
            <w:proofErr w:type="spellStart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vPstd</w:t>
            </w:r>
            <w:proofErr w:type="spellEnd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==2 | CvPstd_w1==4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0 for all other categories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E26DAB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 </w:t>
            </w:r>
          </w:p>
        </w:tc>
      </w:tr>
      <w:tr w:rsidR="009F0ABD" w:rsidRPr="002578FB" w14:paraId="12C4D392" w14:textId="77777777" w:rsidTr="00A41211">
        <w:trPr>
          <w:trHeight w:val="28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FA42A8E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*Community engagement* - membership to club/organisation or volunteering. 0=No Community Engagement; 1=Community Engagemen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80161C8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810E11E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A98FCDD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A297045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9F0ABD" w:rsidRPr="002578FB" w14:paraId="1BE6C348" w14:textId="77777777" w:rsidTr="00A41211">
        <w:trPr>
          <w:trHeight w:val="90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F54CFA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96CA7F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NSHD</w:t>
            </w: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br/>
              <w:t>NCDS</w:t>
            </w: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br/>
              <w:t>BCS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31C09" w14:textId="77777777" w:rsidR="009F0ABD" w:rsidRPr="002578FB" w:rsidRDefault="009F0ABD" w:rsidP="00A4121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578F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B7846C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/4=1; 5=0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600684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 </w:t>
            </w:r>
          </w:p>
        </w:tc>
      </w:tr>
      <w:tr w:rsidR="009F0ABD" w:rsidRPr="002578FB" w14:paraId="5C1FE946" w14:textId="77777777" w:rsidTr="00A41211">
        <w:trPr>
          <w:trHeight w:val="585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DE6603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FC7E85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ELSA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E90B4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vVolun</w:t>
            </w:r>
            <w:proofErr w:type="spellEnd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 Have you changed the frequency you take part in voluntary work due to the coronavirus outbreak?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</w:r>
            <w:proofErr w:type="gramStart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.Yes</w:t>
            </w:r>
            <w:proofErr w:type="gramEnd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, stopped completely; 2.Yes, less than before; 3.Yes, more than before; 4.No, about the same; 5.I did not volunteer previously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5221CE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1 if </w:t>
            </w:r>
            <w:proofErr w:type="spellStart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vVolun</w:t>
            </w:r>
            <w:proofErr w:type="spellEnd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==2 OR 3 OR 4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 xml:space="preserve">0 if </w:t>
            </w:r>
            <w:proofErr w:type="spellStart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vVolun</w:t>
            </w:r>
            <w:proofErr w:type="spellEnd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==1 OR 5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E7C290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 </w:t>
            </w:r>
          </w:p>
        </w:tc>
      </w:tr>
      <w:tr w:rsidR="009F0ABD" w:rsidRPr="002578FB" w14:paraId="7E0AA65E" w14:textId="77777777" w:rsidTr="00A41211">
        <w:trPr>
          <w:trHeight w:val="28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F450FE6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*Overall social isolation indicator* 0-6; 0=Not Socially Isolated; 1=Socially Isolate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77FD2DB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DC8EF67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0952612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4E270B6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9F0ABD" w:rsidRPr="002578FB" w14:paraId="3E11F905" w14:textId="77777777" w:rsidTr="00A41211">
        <w:trPr>
          <w:trHeight w:val="196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9D6373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FD23FF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NSHD</w:t>
            </w: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br/>
              <w:t>NCDS</w:t>
            </w: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br/>
              <w:t>BCS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AB2CB" w14:textId="77777777" w:rsidR="009F0ABD" w:rsidRPr="002578FB" w:rsidRDefault="009F0ABD" w:rsidP="00A4121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578F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8A08AF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gen SI_CV19 = .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replace SI_CV19 = 0 if HH_ALONE_CV19==1 &amp; FR_FF_FRQ_CV19==0 &amp; EE_SIZ_CV19_DUR==0 &amp; ///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COM_FRQ_CV19==0 &amp; COM_VOL_CV19==0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replace SI_CV19 = 1 if HH_ALONE_CV19==0 | FR_FF_FRQ_CV19==1 | EE_SIZ_CV19_DUR==1 | ///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COM_FRQ_CV19==1 | COM_VOL_CV19==1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7C13D8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 </w:t>
            </w:r>
          </w:p>
        </w:tc>
      </w:tr>
      <w:tr w:rsidR="009F0ABD" w:rsidRPr="002578FB" w14:paraId="7EA7B808" w14:textId="77777777" w:rsidTr="00A41211">
        <w:trPr>
          <w:trHeight w:val="32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28B0D75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nelines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B9016C6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1C67888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60AC1A3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5B367F2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</w:tr>
      <w:tr w:rsidR="009F0ABD" w:rsidRPr="002578FB" w14:paraId="26C8A85C" w14:textId="77777777" w:rsidTr="00A41211">
        <w:trPr>
          <w:trHeight w:val="28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34BF42F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*UCLA Loneliness Scale* - total score and binary 0=Not Lonely; 1=Lonely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3E36A7F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6793F31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479F5FF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5DEFE26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9F0ABD" w:rsidRPr="002578FB" w14:paraId="1CD4FC41" w14:textId="77777777" w:rsidTr="00A41211">
        <w:trPr>
          <w:trHeight w:val="363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EF9FDE" w14:textId="77777777" w:rsidR="009F0ABD" w:rsidRPr="002578FB" w:rsidRDefault="009F0ABD" w:rsidP="00A41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8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50EAB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NSHD</w:t>
            </w: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br/>
              <w:t>NCDS</w:t>
            </w: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br/>
              <w:t>BCS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09C19" w14:textId="77777777" w:rsidR="009F0ABD" w:rsidRPr="002578FB" w:rsidRDefault="009F0ABD" w:rsidP="00A4121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578F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914D16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recode CW1_LONELY_1 CW1_LONELY_2 CW1_LONELY_3 CW1_LONELY_4 (-8=.), gen (LONE_CV19_1 LONE_CV19_2 LONE_CV19_3 LONE_CV19_4)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</w:r>
            <w:proofErr w:type="spellStart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gen</w:t>
            </w:r>
            <w:proofErr w:type="spellEnd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LONE_TOTAL_CV19 = </w:t>
            </w:r>
            <w:proofErr w:type="spellStart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rowtotal</w:t>
            </w:r>
            <w:proofErr w:type="spellEnd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LONE_CV19_1 LONE_CV19_2 LONE_CV19_3) , missing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gen LONE_CV19_01 = .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replace LONE_CV19_01 = 0 if LONE_TOTAL_CV19==3 | LONE_TOTAL_CV19==4 | LONE_TOTAL_CV19==5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 xml:space="preserve">replace LONE_CV19_01 = 1 if LONE_TOTAL_CV19==6 | LONE_TOTAL_CV19==7 | LONE_TOTAL_CV19==8 | 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lastRenderedPageBreak/>
              <w:t>LONE_TOTAL_CV19==9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gen LONE_CV19_4_01 = .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replace LONE_CV19_4_01 = 0 if LONE_CV19_4==1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replace LONE_CV19_4_01 = 1 if LONE_CV19_4==2 | LONE_CV19_4==3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47354F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lastRenderedPageBreak/>
              <w:t> </w:t>
            </w:r>
          </w:p>
        </w:tc>
      </w:tr>
      <w:tr w:rsidR="009F0ABD" w:rsidRPr="002578FB" w14:paraId="362814E3" w14:textId="77777777" w:rsidTr="00A41211">
        <w:trPr>
          <w:trHeight w:val="168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1A50" w14:textId="77777777" w:rsidR="009F0ABD" w:rsidRPr="002578FB" w:rsidRDefault="009F0ABD" w:rsidP="00A412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8F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A43A97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ELSA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68904B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. How often do you feel you lack companionship?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B. How often do you feel left out?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C. How often do you feel isolated from others?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D. How often do you feel lonely?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 xml:space="preserve">   --- </w:t>
            </w:r>
            <w:proofErr w:type="gramStart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.Harldly</w:t>
            </w:r>
            <w:proofErr w:type="gramEnd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Ever or Never; 2.Some of the time; 3.Often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745420" w14:textId="77777777" w:rsidR="009F0ABD" w:rsidRPr="002578FB" w:rsidRDefault="009F0ABD" w:rsidP="00A41211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For each question, 'lonely' if ==3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 xml:space="preserve">For UCLA total score: (mean of all </w:t>
            </w:r>
            <w:proofErr w:type="gramStart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cores)*</w:t>
            </w:r>
            <w:proofErr w:type="gramEnd"/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</w:t>
            </w:r>
            <w:r w:rsidRPr="002578F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br/>
              <w:t>If value is equal or greater than 6 --&gt; Lonely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4963" w14:textId="77777777" w:rsidR="009F0ABD" w:rsidRPr="002578FB" w:rsidRDefault="009F0ABD" w:rsidP="00A412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8F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3AB60B9A" w14:textId="77777777" w:rsidR="009F0ABD" w:rsidRDefault="009F0ABD" w:rsidP="009F0ABD"/>
    <w:p w14:paraId="14D3DB66" w14:textId="77777777" w:rsidR="009F0ABD" w:rsidRDefault="009F0ABD"/>
    <w:p w14:paraId="21B85210" w14:textId="379288C7" w:rsidR="009F0ABD" w:rsidRDefault="009F0ABD">
      <w:pPr>
        <w:spacing w:after="0" w:line="240" w:lineRule="auto"/>
      </w:pPr>
    </w:p>
    <w:sectPr w:rsidR="009F0ABD" w:rsidSect="000A1212">
      <w:footerReference w:type="even" r:id="rId10"/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2ECA5" w14:textId="77777777" w:rsidR="00812F99" w:rsidRDefault="00812F99" w:rsidP="00487214">
      <w:pPr>
        <w:spacing w:after="0" w:line="240" w:lineRule="auto"/>
      </w:pPr>
      <w:r>
        <w:separator/>
      </w:r>
    </w:p>
  </w:endnote>
  <w:endnote w:type="continuationSeparator" w:id="0">
    <w:p w14:paraId="705952E8" w14:textId="77777777" w:rsidR="00812F99" w:rsidRDefault="00812F99" w:rsidP="00487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53515223"/>
      <w:docPartObj>
        <w:docPartGallery w:val="Page Numbers (Bottom of Page)"/>
        <w:docPartUnique/>
      </w:docPartObj>
    </w:sdtPr>
    <w:sdtContent>
      <w:p w14:paraId="70DF3A1D" w14:textId="2A526FAA" w:rsidR="00487214" w:rsidRDefault="00487214" w:rsidP="00A834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D56B7A">
          <w:rPr>
            <w:rStyle w:val="PageNumber"/>
          </w:rPr>
          <w:fldChar w:fldCharType="separate"/>
        </w:r>
        <w:r w:rsidR="00D56B7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48D9FA" w14:textId="77777777" w:rsidR="00487214" w:rsidRDefault="00487214" w:rsidP="004872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58771173"/>
      <w:docPartObj>
        <w:docPartGallery w:val="Page Numbers (Bottom of Page)"/>
        <w:docPartUnique/>
      </w:docPartObj>
    </w:sdtPr>
    <w:sdtContent>
      <w:p w14:paraId="327B1642" w14:textId="48F7E015" w:rsidR="00487214" w:rsidRDefault="00487214" w:rsidP="00A834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C5C74A" w14:textId="77777777" w:rsidR="00487214" w:rsidRDefault="00487214" w:rsidP="004872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FA02B" w14:textId="77777777" w:rsidR="00812F99" w:rsidRDefault="00812F99" w:rsidP="00487214">
      <w:pPr>
        <w:spacing w:after="0" w:line="240" w:lineRule="auto"/>
      </w:pPr>
      <w:r>
        <w:separator/>
      </w:r>
    </w:p>
  </w:footnote>
  <w:footnote w:type="continuationSeparator" w:id="0">
    <w:p w14:paraId="2B8AC631" w14:textId="77777777" w:rsidR="00812F99" w:rsidRDefault="00812F99" w:rsidP="004872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212"/>
    <w:rsid w:val="000A1212"/>
    <w:rsid w:val="001C358E"/>
    <w:rsid w:val="003D551D"/>
    <w:rsid w:val="00487214"/>
    <w:rsid w:val="004E2FC7"/>
    <w:rsid w:val="006716B8"/>
    <w:rsid w:val="006934D8"/>
    <w:rsid w:val="007F5EC3"/>
    <w:rsid w:val="00812F99"/>
    <w:rsid w:val="00846B72"/>
    <w:rsid w:val="009F0ABD"/>
    <w:rsid w:val="00C00E99"/>
    <w:rsid w:val="00D56B7A"/>
    <w:rsid w:val="0BADDE2B"/>
    <w:rsid w:val="0D49AE8C"/>
    <w:rsid w:val="0FD4730C"/>
    <w:rsid w:val="10EAB429"/>
    <w:rsid w:val="12EFCCBF"/>
    <w:rsid w:val="12FBED17"/>
    <w:rsid w:val="1618C260"/>
    <w:rsid w:val="166E2040"/>
    <w:rsid w:val="17B492C1"/>
    <w:rsid w:val="1A581407"/>
    <w:rsid w:val="1AEC3383"/>
    <w:rsid w:val="1DB00ED4"/>
    <w:rsid w:val="20E7AF96"/>
    <w:rsid w:val="216D9C00"/>
    <w:rsid w:val="23F9B37C"/>
    <w:rsid w:val="28C72D30"/>
    <w:rsid w:val="2DCE2024"/>
    <w:rsid w:val="3121B567"/>
    <w:rsid w:val="343D61A8"/>
    <w:rsid w:val="40F9FA47"/>
    <w:rsid w:val="4789DB1D"/>
    <w:rsid w:val="49039DCB"/>
    <w:rsid w:val="545707E5"/>
    <w:rsid w:val="6039861F"/>
    <w:rsid w:val="6293FC95"/>
    <w:rsid w:val="6D4F3367"/>
    <w:rsid w:val="7057976F"/>
    <w:rsid w:val="7926547D"/>
    <w:rsid w:val="7ED93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78E62"/>
  <w15:chartTrackingRefBased/>
  <w15:docId w15:val="{E943E40E-9DD7-5A48-95C0-3F723D499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212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A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12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12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A121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A121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0A1212"/>
    <w:pPr>
      <w:ind w:left="720"/>
      <w:contextualSpacing/>
    </w:pPr>
  </w:style>
  <w:style w:type="table" w:styleId="TableGrid">
    <w:name w:val="Table Grid"/>
    <w:basedOn w:val="TableNormal"/>
    <w:uiPriority w:val="39"/>
    <w:rsid w:val="000A121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F0A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846B72"/>
    <w:rPr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846B72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46B72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46B72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846B72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46B72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46B72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46B72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46B72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46B72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46B72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46B72"/>
    <w:pPr>
      <w:spacing w:after="0"/>
      <w:ind w:left="1760"/>
    </w:pPr>
    <w:rPr>
      <w:rFonts w:cs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72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7214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7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42d0e13-4344-4673-9da3-860aaa593dc6" xsi:nil="true"/>
    <lcf76f155ced4ddcb4097134ff3c332f xmlns="d81dbd71-6ebc-493a-a0de-b6d08c5bd63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66084A3F3B7043BFA7D3686C4C3FE4" ma:contentTypeVersion="10" ma:contentTypeDescription="Create a new document." ma:contentTypeScope="" ma:versionID="98d91515fb3d2a44199219c81116b537">
  <xsd:schema xmlns:xsd="http://www.w3.org/2001/XMLSchema" xmlns:xs="http://www.w3.org/2001/XMLSchema" xmlns:p="http://schemas.microsoft.com/office/2006/metadata/properties" xmlns:ns2="d81dbd71-6ebc-493a-a0de-b6d08c5bd63c" xmlns:ns3="642d0e13-4344-4673-9da3-860aaa593dc6" targetNamespace="http://schemas.microsoft.com/office/2006/metadata/properties" ma:root="true" ma:fieldsID="8c315c1c61e06fc9caca09e99efd0f42" ns2:_="" ns3:_="">
    <xsd:import namespace="d81dbd71-6ebc-493a-a0de-b6d08c5bd63c"/>
    <xsd:import namespace="642d0e13-4344-4673-9da3-860aaa593d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1dbd71-6ebc-493a-a0de-b6d08c5bd6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2d0e13-4344-4673-9da3-860aaa593dc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997834a-664e-44c0-995e-6518d50f4fd8}" ma:internalName="TaxCatchAll" ma:showField="CatchAllData" ma:web="642d0e13-4344-4673-9da3-860aaa593dc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FB2D34-7CE9-4599-8BC0-887CD78438CA}">
  <ds:schemaRefs>
    <ds:schemaRef ds:uri="http://schemas.microsoft.com/office/2006/metadata/properties"/>
    <ds:schemaRef ds:uri="http://schemas.microsoft.com/office/infopath/2007/PartnerControls"/>
    <ds:schemaRef ds:uri="642d0e13-4344-4673-9da3-860aaa593dc6"/>
    <ds:schemaRef ds:uri="d81dbd71-6ebc-493a-a0de-b6d08c5bd63c"/>
  </ds:schemaRefs>
</ds:datastoreItem>
</file>

<file path=customXml/itemProps2.xml><?xml version="1.0" encoding="utf-8"?>
<ds:datastoreItem xmlns:ds="http://schemas.openxmlformats.org/officeDocument/2006/customXml" ds:itemID="{4DA07CCA-9B16-489A-9C70-43576741E6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0A11DD-8A78-4CF0-AE8A-706F1AE20B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1dbd71-6ebc-493a-a0de-b6d08c5bd63c"/>
    <ds:schemaRef ds:uri="642d0e13-4344-4673-9da3-860aaa593d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12DD481-A165-464F-9E87-A2DED1FE0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77</Words>
  <Characters>5573</Characters>
  <Application>Microsoft Office Word</Application>
  <DocSecurity>0</DocSecurity>
  <Lines>46</Lines>
  <Paragraphs>13</Paragraphs>
  <ScaleCrop>false</ScaleCrop>
  <Company/>
  <LinksUpToDate>false</LinksUpToDate>
  <CharactersWithSpaces>6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2</cp:revision>
  <dcterms:created xsi:type="dcterms:W3CDTF">2023-06-27T15:17:00Z</dcterms:created>
  <dcterms:modified xsi:type="dcterms:W3CDTF">2023-06-27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66084A3F3B7043BFA7D3686C4C3FE4</vt:lpwstr>
  </property>
  <property fmtid="{D5CDD505-2E9C-101B-9397-08002B2CF9AE}" pid="3" name="MediaServiceImageTags">
    <vt:lpwstr/>
  </property>
</Properties>
</file>